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9DD" w:rsidRPr="00BC27EB" w:rsidRDefault="003E37CA">
      <w:pPr>
        <w:rPr>
          <w:sz w:val="20"/>
          <w:szCs w:val="20"/>
          <w:lang w:val="en-US"/>
        </w:rPr>
      </w:pPr>
      <w:proofErr w:type="gramStart"/>
      <w:r w:rsidRPr="00BC27EB">
        <w:rPr>
          <w:b/>
          <w:sz w:val="20"/>
          <w:szCs w:val="20"/>
          <w:lang w:val="en-US"/>
        </w:rPr>
        <w:t>Supplementary table 3.</w:t>
      </w:r>
      <w:proofErr w:type="gramEnd"/>
      <w:r w:rsidRPr="00BC27EB">
        <w:rPr>
          <w:b/>
          <w:sz w:val="20"/>
          <w:szCs w:val="20"/>
          <w:lang w:val="en-US"/>
        </w:rPr>
        <w:t xml:space="preserve"> </w:t>
      </w:r>
      <w:r w:rsidR="009A4896">
        <w:rPr>
          <w:sz w:val="20"/>
          <w:szCs w:val="20"/>
          <w:lang w:val="en-US"/>
        </w:rPr>
        <w:t xml:space="preserve">The </w:t>
      </w:r>
      <w:r w:rsidR="00891D58" w:rsidRPr="00BC27EB">
        <w:rPr>
          <w:sz w:val="20"/>
          <w:szCs w:val="20"/>
          <w:lang w:val="en-US"/>
        </w:rPr>
        <w:t xml:space="preserve">expression profile of 61 miRNAs with </w:t>
      </w:r>
      <w:proofErr w:type="spellStart"/>
      <w:proofErr w:type="gramStart"/>
      <w:r w:rsidR="00891D58" w:rsidRPr="00BC27EB">
        <w:rPr>
          <w:sz w:val="20"/>
          <w:szCs w:val="20"/>
          <w:lang w:val="en-US"/>
        </w:rPr>
        <w:t>Cq</w:t>
      </w:r>
      <w:proofErr w:type="spellEnd"/>
      <w:proofErr w:type="gramEnd"/>
      <w:r w:rsidR="00891D58" w:rsidRPr="00BC27EB">
        <w:rPr>
          <w:sz w:val="20"/>
          <w:szCs w:val="20"/>
          <w:lang w:val="en-US"/>
        </w:rPr>
        <w:t xml:space="preserve"> values &lt;35 in at least 20% of total sample</w:t>
      </w:r>
      <w:r w:rsidR="009A4896">
        <w:rPr>
          <w:sz w:val="20"/>
          <w:szCs w:val="20"/>
          <w:lang w:val="en-US"/>
        </w:rPr>
        <w:t xml:space="preserve"> broken down by the response to the two diets</w:t>
      </w:r>
      <w:r w:rsidR="00891D58" w:rsidRPr="00BC27EB">
        <w:rPr>
          <w:sz w:val="20"/>
          <w:szCs w:val="20"/>
          <w:lang w:val="en-US"/>
        </w:rPr>
        <w:t xml:space="preserve">. </w:t>
      </w:r>
    </w:p>
    <w:p w:rsidR="003E37CA" w:rsidRPr="00BC27EB" w:rsidRDefault="003E37CA">
      <w:pPr>
        <w:rPr>
          <w:sz w:val="20"/>
          <w:szCs w:val="20"/>
          <w:lang w:val="en-US"/>
        </w:rPr>
      </w:pPr>
    </w:p>
    <w:p w:rsidR="003E37CA" w:rsidRPr="00BC27EB" w:rsidRDefault="003E37CA">
      <w:pPr>
        <w:rPr>
          <w:sz w:val="20"/>
          <w:szCs w:val="20"/>
          <w:lang w:val="en-US"/>
        </w:rPr>
      </w:pPr>
    </w:p>
    <w:tbl>
      <w:tblPr>
        <w:tblStyle w:val="Tabelacomgrade"/>
        <w:tblpPr w:leftFromText="141" w:rightFromText="141" w:vertAnchor="text" w:horzAnchor="margin" w:tblpY="380"/>
        <w:tblW w:w="14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00" w:firstRow="0" w:lastRow="0" w:firstColumn="0" w:lastColumn="0" w:noHBand="1" w:noVBand="0"/>
      </w:tblPr>
      <w:tblGrid>
        <w:gridCol w:w="2098"/>
        <w:gridCol w:w="2099"/>
        <w:gridCol w:w="2099"/>
        <w:gridCol w:w="2099"/>
        <w:gridCol w:w="2099"/>
        <w:gridCol w:w="2099"/>
        <w:gridCol w:w="2099"/>
      </w:tblGrid>
      <w:tr w:rsidR="008E51D8" w:rsidRPr="001471DD" w:rsidTr="00987254"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</w:tcPr>
          <w:p w:rsidR="008E51D8" w:rsidRPr="00891D58" w:rsidRDefault="008E51D8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microRNA</w:t>
            </w:r>
          </w:p>
        </w:tc>
        <w:tc>
          <w:tcPr>
            <w:tcW w:w="4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51D8" w:rsidRPr="00CD4878" w:rsidRDefault="008E51D8" w:rsidP="008E51D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D487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Moderately-high-protein diet </w:t>
            </w:r>
          </w:p>
          <w:p w:rsidR="008E51D8" w:rsidRDefault="008E51D8" w:rsidP="008E51D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D487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(diet 1)</w:t>
            </w:r>
          </w:p>
          <w:p w:rsidR="008E51D8" w:rsidRPr="00891D58" w:rsidRDefault="008E51D8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91D5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Responders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Pr="009A4896">
              <w:rPr>
                <w:rFonts w:eastAsiaTheme="minorHAnsi"/>
                <w:b/>
                <w:bCs/>
                <w:i/>
                <w:sz w:val="20"/>
                <w:szCs w:val="20"/>
                <w:lang w:val="en-US" w:eastAsia="en-US"/>
              </w:rPr>
              <w:t>vs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Non-responders</w:t>
            </w:r>
          </w:p>
        </w:tc>
        <w:tc>
          <w:tcPr>
            <w:tcW w:w="4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51D8" w:rsidRPr="00CD4878" w:rsidRDefault="008E51D8" w:rsidP="008E51D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D487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Low-fat diet </w:t>
            </w:r>
          </w:p>
          <w:p w:rsidR="008E51D8" w:rsidRDefault="008E51D8" w:rsidP="008E51D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D487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(diet 2)</w:t>
            </w:r>
          </w:p>
          <w:p w:rsidR="008E51D8" w:rsidRPr="00891D58" w:rsidRDefault="008E51D8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91D5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Responders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Pr="009A4896">
              <w:rPr>
                <w:rFonts w:eastAsiaTheme="minorHAnsi"/>
                <w:b/>
                <w:bCs/>
                <w:i/>
                <w:sz w:val="20"/>
                <w:szCs w:val="20"/>
                <w:lang w:val="en-US" w:eastAsia="en-US"/>
              </w:rPr>
              <w:t>vs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Non-responders</w:t>
            </w:r>
          </w:p>
        </w:tc>
        <w:tc>
          <w:tcPr>
            <w:tcW w:w="4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51D8" w:rsidRDefault="008E51D8" w:rsidP="008E51D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D487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All cases</w:t>
            </w:r>
          </w:p>
          <w:p w:rsidR="008E51D8" w:rsidRDefault="008E51D8" w:rsidP="008E51D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</w:p>
          <w:p w:rsidR="008E51D8" w:rsidRPr="00891D58" w:rsidRDefault="008E51D8" w:rsidP="008E51D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91D5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Responders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Pr="009A4896">
              <w:rPr>
                <w:rFonts w:eastAsiaTheme="minorHAnsi"/>
                <w:b/>
                <w:bCs/>
                <w:i/>
                <w:sz w:val="20"/>
                <w:szCs w:val="20"/>
                <w:lang w:val="en-US" w:eastAsia="en-US"/>
              </w:rPr>
              <w:t>vs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Non-responders</w:t>
            </w:r>
          </w:p>
        </w:tc>
      </w:tr>
      <w:tr w:rsidR="00063BB3" w:rsidRPr="00891D58" w:rsidTr="00063BB3"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063BB3" w:rsidRPr="00891D58" w:rsidRDefault="008E51D8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D487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Fold-chang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91D5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P*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3BB3" w:rsidRPr="00891D58" w:rsidRDefault="008E51D8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D487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Fold-chang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91D5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P*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063BB3" w:rsidRPr="00891D58" w:rsidRDefault="008E51D8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CD487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Fold-chang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891D58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P*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let-7b-5p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128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40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98 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21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03a-3p</w:t>
            </w:r>
          </w:p>
        </w:tc>
        <w:tc>
          <w:tcPr>
            <w:tcW w:w="2099" w:type="dxa"/>
          </w:tcPr>
          <w:p w:rsidR="00063BB3" w:rsidRPr="00891D58" w:rsidRDefault="00063BB3" w:rsidP="0095020C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7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083</w:t>
            </w:r>
          </w:p>
        </w:tc>
        <w:tc>
          <w:tcPr>
            <w:tcW w:w="2099" w:type="dxa"/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1 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23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07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61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092</w:t>
            </w:r>
          </w:p>
        </w:tc>
        <w:tc>
          <w:tcPr>
            <w:tcW w:w="2099" w:type="dxa"/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2 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313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22-5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52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49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35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143</w:t>
            </w:r>
          </w:p>
        </w:tc>
        <w:tc>
          <w:tcPr>
            <w:tcW w:w="2099" w:type="dxa"/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68 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65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25a-5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14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40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48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257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96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25b-5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3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9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14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53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26-3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33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25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9A489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43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117</w:t>
            </w:r>
          </w:p>
        </w:tc>
        <w:tc>
          <w:tcPr>
            <w:tcW w:w="2099" w:type="dxa"/>
          </w:tcPr>
          <w:p w:rsidR="00063BB3" w:rsidRPr="00891D58" w:rsidRDefault="00063BB3" w:rsidP="00E6045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27 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46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lastRenderedPageBreak/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30a-3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36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71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EF1465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67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32</w:t>
            </w:r>
          </w:p>
        </w:tc>
        <w:tc>
          <w:tcPr>
            <w:tcW w:w="2099" w:type="dxa"/>
          </w:tcPr>
          <w:p w:rsidR="00063BB3" w:rsidRPr="00891D58" w:rsidRDefault="00063BB3" w:rsidP="00E60456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5 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430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30b-3p</w:t>
            </w:r>
          </w:p>
        </w:tc>
        <w:tc>
          <w:tcPr>
            <w:tcW w:w="2099" w:type="dxa"/>
          </w:tcPr>
          <w:p w:rsidR="00063BB3" w:rsidRPr="00891D58" w:rsidRDefault="00063BB3" w:rsidP="00605BC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5 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7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135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04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32-3p</w:t>
            </w:r>
          </w:p>
        </w:tc>
        <w:tc>
          <w:tcPr>
            <w:tcW w:w="2099" w:type="dxa"/>
          </w:tcPr>
          <w:p w:rsidR="00063BB3" w:rsidRPr="00891D58" w:rsidRDefault="00063BB3" w:rsidP="00605BC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6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37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73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40-3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50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1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52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197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42-5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15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35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90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44-3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2.33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39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25</w:t>
            </w:r>
          </w:p>
        </w:tc>
        <w:tc>
          <w:tcPr>
            <w:tcW w:w="2099" w:type="dxa"/>
          </w:tcPr>
          <w:p w:rsidR="00063BB3" w:rsidRPr="001372C4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2099" w:type="dxa"/>
            <w:shd w:val="clear" w:color="auto" w:fill="auto"/>
          </w:tcPr>
          <w:p w:rsidR="00063BB3" w:rsidRPr="001372C4" w:rsidRDefault="00063BB3" w:rsidP="008966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1372C4">
              <w:rPr>
                <w:rFonts w:eastAsiaTheme="minorHAnsi"/>
                <w:sz w:val="20"/>
                <w:szCs w:val="20"/>
                <w:lang w:val="en-US" w:eastAsia="en-US"/>
              </w:rPr>
              <w:t>0.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77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45-5p</w:t>
            </w:r>
          </w:p>
        </w:tc>
        <w:tc>
          <w:tcPr>
            <w:tcW w:w="2099" w:type="dxa"/>
          </w:tcPr>
          <w:p w:rsidR="00063BB3" w:rsidRPr="00891D58" w:rsidRDefault="00063BB3" w:rsidP="00605BC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9 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57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52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8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891D58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891D58">
              <w:rPr>
                <w:b/>
                <w:sz w:val="20"/>
                <w:szCs w:val="20"/>
              </w:rPr>
              <w:t>hsa</w:t>
            </w:r>
            <w:proofErr w:type="gramEnd"/>
            <w:r w:rsidRPr="00891D58">
              <w:rPr>
                <w:b/>
                <w:sz w:val="20"/>
                <w:szCs w:val="20"/>
              </w:rPr>
              <w:t>-miR-146a-5p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66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23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152</w:t>
            </w:r>
          </w:p>
        </w:tc>
        <w:tc>
          <w:tcPr>
            <w:tcW w:w="2099" w:type="dxa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27</w:t>
            </w:r>
          </w:p>
        </w:tc>
        <w:tc>
          <w:tcPr>
            <w:tcW w:w="2099" w:type="dxa"/>
            <w:shd w:val="clear" w:color="auto" w:fill="auto"/>
          </w:tcPr>
          <w:p w:rsidR="00063BB3" w:rsidRPr="00891D58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66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46b-5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2099" w:type="dxa"/>
          </w:tcPr>
          <w:p w:rsidR="00063BB3" w:rsidRPr="00767823" w:rsidRDefault="00063BB3" w:rsidP="009E35F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08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67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11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48a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50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5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51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66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55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50-5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26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24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37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55-5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9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93</w:t>
            </w:r>
          </w:p>
        </w:tc>
        <w:tc>
          <w:tcPr>
            <w:tcW w:w="2099" w:type="dxa"/>
          </w:tcPr>
          <w:p w:rsidR="00063BB3" w:rsidRPr="00767823" w:rsidRDefault="00063BB3" w:rsidP="00A70C31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4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49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lastRenderedPageBreak/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5a-5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65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21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67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77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5b-5p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89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08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34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68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2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81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81a-5p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2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8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4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45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7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27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82-5p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34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91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64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12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5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33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83-5p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9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8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69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9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87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185-5p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13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91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49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80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31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30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00c-3p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22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8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29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8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74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05-5p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07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26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33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60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18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10-3p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2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8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29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47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1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1-5p</w:t>
            </w:r>
          </w:p>
        </w:tc>
        <w:tc>
          <w:tcPr>
            <w:tcW w:w="2099" w:type="dxa"/>
          </w:tcPr>
          <w:p w:rsidR="00063BB3" w:rsidRPr="00767823" w:rsidRDefault="00063BB3" w:rsidP="002D056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32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8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2D056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8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27</w:t>
            </w:r>
          </w:p>
        </w:tc>
        <w:tc>
          <w:tcPr>
            <w:tcW w:w="2099" w:type="dxa"/>
          </w:tcPr>
          <w:p w:rsidR="00063BB3" w:rsidRPr="00767823" w:rsidRDefault="00063BB3" w:rsidP="002D056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07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45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2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2.00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1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2.1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09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51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45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21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50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31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46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8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095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lastRenderedPageBreak/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21-5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2.24</w:t>
            </w:r>
          </w:p>
        </w:tc>
        <w:tc>
          <w:tcPr>
            <w:tcW w:w="2099" w:type="dxa"/>
          </w:tcPr>
          <w:p w:rsidR="00063BB3" w:rsidRPr="00767823" w:rsidRDefault="00063BB3" w:rsidP="008E51D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35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00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70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41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58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22-3p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41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6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8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060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61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9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23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</w:t>
            </w: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1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88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45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61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23-5p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6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87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46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63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20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36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3a-3p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3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5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8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92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2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8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4-2-5p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2.00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17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5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86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90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74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7a-3p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95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2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31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062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04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86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7b-3p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95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46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7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36</w:t>
            </w:r>
          </w:p>
        </w:tc>
        <w:tc>
          <w:tcPr>
            <w:tcW w:w="2099" w:type="dxa"/>
          </w:tcPr>
          <w:p w:rsidR="00063BB3" w:rsidRPr="00767823" w:rsidRDefault="00063BB3" w:rsidP="00B3663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5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15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9b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5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D13A8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7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73</w:t>
            </w:r>
          </w:p>
        </w:tc>
        <w:tc>
          <w:tcPr>
            <w:tcW w:w="2099" w:type="dxa"/>
          </w:tcPr>
          <w:p w:rsidR="00063BB3" w:rsidRPr="00767823" w:rsidRDefault="00063BB3" w:rsidP="00D13A8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5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67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9b-2-5p</w:t>
            </w:r>
          </w:p>
        </w:tc>
        <w:tc>
          <w:tcPr>
            <w:tcW w:w="2099" w:type="dxa"/>
          </w:tcPr>
          <w:p w:rsidR="00063BB3" w:rsidRPr="00767823" w:rsidRDefault="00063BB3" w:rsidP="00D13A8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39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2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24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32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32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57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29c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51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CE3AB9" w:rsidRDefault="00063BB3" w:rsidP="00891D58">
            <w:pPr>
              <w:spacing w:after="200" w:line="480" w:lineRule="auto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CE3AB9">
              <w:rPr>
                <w:rFonts w:eastAsiaTheme="minorHAnsi"/>
                <w:b/>
                <w:sz w:val="20"/>
                <w:szCs w:val="20"/>
                <w:lang w:val="en-US" w:eastAsia="en-US"/>
              </w:rPr>
              <w:t>0.035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57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13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30a-5p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6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1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36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0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17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lastRenderedPageBreak/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30c-5p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8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65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01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6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7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31-5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2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32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63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40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335-5p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4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7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4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30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09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5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33a-5p</w:t>
            </w:r>
          </w:p>
        </w:tc>
        <w:tc>
          <w:tcPr>
            <w:tcW w:w="2099" w:type="dxa"/>
          </w:tcPr>
          <w:p w:rsidR="00063BB3" w:rsidRPr="00767823" w:rsidRDefault="00063BB3" w:rsidP="003A6AE4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6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4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296F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5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093</w:t>
            </w:r>
          </w:p>
        </w:tc>
        <w:tc>
          <w:tcPr>
            <w:tcW w:w="2099" w:type="dxa"/>
          </w:tcPr>
          <w:p w:rsidR="00063BB3" w:rsidRPr="00767823" w:rsidRDefault="00063BB3" w:rsidP="00296F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9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1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369-5p</w:t>
            </w:r>
          </w:p>
        </w:tc>
        <w:tc>
          <w:tcPr>
            <w:tcW w:w="2099" w:type="dxa"/>
          </w:tcPr>
          <w:p w:rsidR="00063BB3" w:rsidRPr="00767823" w:rsidRDefault="00063BB3" w:rsidP="00296F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2.39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1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296F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42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99</w:t>
            </w:r>
          </w:p>
        </w:tc>
        <w:tc>
          <w:tcPr>
            <w:tcW w:w="2099" w:type="dxa"/>
          </w:tcPr>
          <w:p w:rsidR="00063BB3" w:rsidRPr="00767823" w:rsidRDefault="00063BB3" w:rsidP="00296F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62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44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375</w:t>
            </w:r>
          </w:p>
        </w:tc>
        <w:tc>
          <w:tcPr>
            <w:tcW w:w="2099" w:type="dxa"/>
          </w:tcPr>
          <w:p w:rsidR="00063BB3" w:rsidRPr="00767823" w:rsidRDefault="00063BB3" w:rsidP="00296F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2.15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8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296F6F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35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08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1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74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409-3p</w:t>
            </w:r>
          </w:p>
        </w:tc>
        <w:tc>
          <w:tcPr>
            <w:tcW w:w="2099" w:type="dxa"/>
          </w:tcPr>
          <w:p w:rsidR="00063BB3" w:rsidRPr="00767823" w:rsidRDefault="00063BB3" w:rsidP="00B6222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61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4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6222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2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09</w:t>
            </w:r>
          </w:p>
        </w:tc>
        <w:tc>
          <w:tcPr>
            <w:tcW w:w="2099" w:type="dxa"/>
          </w:tcPr>
          <w:p w:rsidR="00063BB3" w:rsidRPr="00767823" w:rsidRDefault="00063BB3" w:rsidP="00B6222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4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05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410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80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1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B6222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95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64</w:t>
            </w:r>
          </w:p>
        </w:tc>
        <w:tc>
          <w:tcPr>
            <w:tcW w:w="2099" w:type="dxa"/>
          </w:tcPr>
          <w:p w:rsidR="00063BB3" w:rsidRPr="00767823" w:rsidRDefault="00063BB3" w:rsidP="00B6222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73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96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424-3p</w:t>
            </w:r>
          </w:p>
        </w:tc>
        <w:tc>
          <w:tcPr>
            <w:tcW w:w="2099" w:type="dxa"/>
          </w:tcPr>
          <w:p w:rsidR="00063BB3" w:rsidRPr="00767823" w:rsidRDefault="00063BB3" w:rsidP="00B6222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05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76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90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90F55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72</w:t>
            </w:r>
          </w:p>
        </w:tc>
        <w:tc>
          <w:tcPr>
            <w:tcW w:w="2099" w:type="dxa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4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13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450a-5p</w:t>
            </w:r>
          </w:p>
        </w:tc>
        <w:tc>
          <w:tcPr>
            <w:tcW w:w="2099" w:type="dxa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46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54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69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90F55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71</w:t>
            </w:r>
          </w:p>
        </w:tc>
        <w:tc>
          <w:tcPr>
            <w:tcW w:w="2099" w:type="dxa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3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68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451a</w:t>
            </w:r>
          </w:p>
        </w:tc>
        <w:tc>
          <w:tcPr>
            <w:tcW w:w="2099" w:type="dxa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4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80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90F55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61</w:t>
            </w:r>
          </w:p>
        </w:tc>
        <w:tc>
          <w:tcPr>
            <w:tcW w:w="2099" w:type="dxa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33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79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483-3p</w:t>
            </w:r>
          </w:p>
        </w:tc>
        <w:tc>
          <w:tcPr>
            <w:tcW w:w="2099" w:type="dxa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30 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06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90F55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370</w:t>
            </w:r>
          </w:p>
        </w:tc>
        <w:tc>
          <w:tcPr>
            <w:tcW w:w="2099" w:type="dxa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8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16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lastRenderedPageBreak/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486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27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63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0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90F55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062</w:t>
            </w:r>
          </w:p>
        </w:tc>
        <w:tc>
          <w:tcPr>
            <w:tcW w:w="2099" w:type="dxa"/>
          </w:tcPr>
          <w:p w:rsidR="00063BB3" w:rsidRPr="00767823" w:rsidRDefault="00063BB3" w:rsidP="00063BB3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70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72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486-5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13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2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69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82</w:t>
            </w:r>
          </w:p>
        </w:tc>
        <w:tc>
          <w:tcPr>
            <w:tcW w:w="2099" w:type="dxa"/>
          </w:tcPr>
          <w:p w:rsidR="00063BB3" w:rsidRPr="00767823" w:rsidRDefault="00063BB3" w:rsidP="005D5C40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88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634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891D5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hsa</w:t>
            </w:r>
            <w:proofErr w:type="gramEnd"/>
            <w:r>
              <w:rPr>
                <w:b/>
                <w:sz w:val="20"/>
                <w:szCs w:val="20"/>
              </w:rPr>
              <w:t>-miR-941-3p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2099" w:type="dxa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99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AC5DD1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77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13</w:t>
            </w:r>
          </w:p>
        </w:tc>
        <w:tc>
          <w:tcPr>
            <w:tcW w:w="2099" w:type="dxa"/>
          </w:tcPr>
          <w:p w:rsidR="00063BB3" w:rsidRPr="00767823" w:rsidRDefault="00063BB3" w:rsidP="00AC5DD1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1.12 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891D58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938</w:t>
            </w:r>
          </w:p>
        </w:tc>
      </w:tr>
      <w:tr w:rsidR="00063BB3" w:rsidRPr="00891D58" w:rsidTr="00063BB3">
        <w:tc>
          <w:tcPr>
            <w:tcW w:w="2098" w:type="dxa"/>
            <w:shd w:val="clear" w:color="auto" w:fill="auto"/>
          </w:tcPr>
          <w:p w:rsidR="00063BB3" w:rsidRPr="00767823" w:rsidRDefault="00063BB3" w:rsidP="00DE1EB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95-3p</w:t>
            </w:r>
          </w:p>
        </w:tc>
        <w:tc>
          <w:tcPr>
            <w:tcW w:w="2099" w:type="dxa"/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2099" w:type="dxa"/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56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AC5DD1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0.55 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:rsidR="00063BB3" w:rsidRPr="00767823" w:rsidRDefault="00063BB3" w:rsidP="001471DD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789</w:t>
            </w:r>
            <w:bookmarkStart w:id="0" w:name="_GoBack"/>
            <w:bookmarkEnd w:id="0"/>
          </w:p>
        </w:tc>
        <w:tc>
          <w:tcPr>
            <w:tcW w:w="2099" w:type="dxa"/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2099" w:type="dxa"/>
            <w:shd w:val="clear" w:color="auto" w:fill="auto"/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441</w:t>
            </w:r>
          </w:p>
        </w:tc>
      </w:tr>
      <w:tr w:rsidR="00063BB3" w:rsidRPr="00891D58" w:rsidTr="00063BB3"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</w:tcPr>
          <w:p w:rsidR="00063BB3" w:rsidRPr="00767823" w:rsidRDefault="00063BB3" w:rsidP="00DE1EB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767823">
              <w:rPr>
                <w:b/>
                <w:sz w:val="20"/>
                <w:szCs w:val="20"/>
              </w:rPr>
              <w:t>hsa</w:t>
            </w:r>
            <w:proofErr w:type="gramEnd"/>
            <w:r w:rsidRPr="00767823">
              <w:rPr>
                <w:b/>
                <w:sz w:val="20"/>
                <w:szCs w:val="20"/>
              </w:rPr>
              <w:t>-miR-96-5p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188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.14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286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</w:tcPr>
          <w:p w:rsidR="00063BB3" w:rsidRPr="00767823" w:rsidRDefault="00063BB3" w:rsidP="00DE1EB9">
            <w:pPr>
              <w:spacing w:after="200" w:line="480" w:lineRule="auto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767823">
              <w:rPr>
                <w:rFonts w:eastAsiaTheme="minorHAnsi"/>
                <w:sz w:val="20"/>
                <w:szCs w:val="20"/>
                <w:lang w:val="en-US" w:eastAsia="en-US"/>
              </w:rPr>
              <w:t>0.986</w:t>
            </w:r>
          </w:p>
        </w:tc>
      </w:tr>
    </w:tbl>
    <w:p w:rsidR="003E37CA" w:rsidRPr="00891D58" w:rsidRDefault="003E37CA">
      <w:pPr>
        <w:rPr>
          <w:sz w:val="20"/>
          <w:szCs w:val="20"/>
        </w:rPr>
      </w:pPr>
    </w:p>
    <w:p w:rsidR="003B4A1C" w:rsidRPr="00CD4878" w:rsidRDefault="005A53D3" w:rsidP="003B4A1C">
      <w:pPr>
        <w:spacing w:after="200" w:line="480" w:lineRule="auto"/>
        <w:rPr>
          <w:sz w:val="20"/>
          <w:szCs w:val="20"/>
          <w:lang w:val="en-US"/>
        </w:rPr>
      </w:pPr>
      <w:r w:rsidRPr="00BC27EB">
        <w:rPr>
          <w:sz w:val="20"/>
          <w:szCs w:val="20"/>
          <w:lang w:val="en-US"/>
        </w:rPr>
        <w:t>Data are shown as median (25th – 75th percentiles)</w:t>
      </w:r>
      <w:r w:rsidR="00B641DF" w:rsidRPr="00BC27EB">
        <w:rPr>
          <w:sz w:val="20"/>
          <w:szCs w:val="20"/>
          <w:lang w:val="en-US"/>
        </w:rPr>
        <w:t xml:space="preserve"> of n-fold values</w:t>
      </w:r>
      <w:r w:rsidRPr="00BC27EB">
        <w:rPr>
          <w:sz w:val="20"/>
          <w:szCs w:val="20"/>
          <w:lang w:val="en-US"/>
        </w:rPr>
        <w:t xml:space="preserve">. *P </w:t>
      </w:r>
      <w:r w:rsidRPr="00BC27EB">
        <w:rPr>
          <w:i/>
          <w:sz w:val="20"/>
          <w:szCs w:val="20"/>
          <w:lang w:val="en-US"/>
        </w:rPr>
        <w:t xml:space="preserve">values </w:t>
      </w:r>
      <w:r w:rsidRPr="00BC27EB">
        <w:rPr>
          <w:sz w:val="20"/>
          <w:szCs w:val="20"/>
          <w:lang w:val="en-US"/>
        </w:rPr>
        <w:t xml:space="preserve">were computed using Student’s t-test with the log-transformed variable. </w:t>
      </w:r>
      <w:r w:rsidR="003B4A1C" w:rsidRPr="00CD4878">
        <w:rPr>
          <w:sz w:val="20"/>
          <w:szCs w:val="20"/>
          <w:lang w:val="en-US"/>
        </w:rPr>
        <w:t xml:space="preserve">FC: fold-change, FC values lower than 1 represents downregulation, and FC values higher than 1 represents upregulation in miRNA expression in responders compared to non-responders. </w:t>
      </w:r>
    </w:p>
    <w:p w:rsidR="003E37CA" w:rsidRPr="00BC27EB" w:rsidRDefault="003E37CA" w:rsidP="00B641DF">
      <w:pPr>
        <w:spacing w:line="480" w:lineRule="auto"/>
        <w:rPr>
          <w:sz w:val="20"/>
          <w:szCs w:val="20"/>
          <w:lang w:val="en-US"/>
        </w:rPr>
      </w:pPr>
    </w:p>
    <w:sectPr w:rsidR="003E37CA" w:rsidRPr="00BC27EB" w:rsidSect="003E37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7CA"/>
    <w:rsid w:val="00057AE4"/>
    <w:rsid w:val="00063BB3"/>
    <w:rsid w:val="000D4438"/>
    <w:rsid w:val="00126881"/>
    <w:rsid w:val="0013348A"/>
    <w:rsid w:val="001372C4"/>
    <w:rsid w:val="001471DD"/>
    <w:rsid w:val="001C401A"/>
    <w:rsid w:val="001C467E"/>
    <w:rsid w:val="00202C51"/>
    <w:rsid w:val="00254426"/>
    <w:rsid w:val="00296F6F"/>
    <w:rsid w:val="002D056D"/>
    <w:rsid w:val="002D200C"/>
    <w:rsid w:val="002F5C01"/>
    <w:rsid w:val="003A6AE4"/>
    <w:rsid w:val="003B0FB1"/>
    <w:rsid w:val="003B4A1C"/>
    <w:rsid w:val="003C422C"/>
    <w:rsid w:val="003E37CA"/>
    <w:rsid w:val="00427000"/>
    <w:rsid w:val="004F6F45"/>
    <w:rsid w:val="00532080"/>
    <w:rsid w:val="005362CA"/>
    <w:rsid w:val="00581529"/>
    <w:rsid w:val="00590F55"/>
    <w:rsid w:val="005A53D3"/>
    <w:rsid w:val="005D5C40"/>
    <w:rsid w:val="005F00F6"/>
    <w:rsid w:val="00605BC0"/>
    <w:rsid w:val="006539DD"/>
    <w:rsid w:val="00674C86"/>
    <w:rsid w:val="00692BC9"/>
    <w:rsid w:val="00706B68"/>
    <w:rsid w:val="00767823"/>
    <w:rsid w:val="007A739D"/>
    <w:rsid w:val="007B27E8"/>
    <w:rsid w:val="007B3639"/>
    <w:rsid w:val="00832A59"/>
    <w:rsid w:val="00891D58"/>
    <w:rsid w:val="0089666F"/>
    <w:rsid w:val="008E51D8"/>
    <w:rsid w:val="0095020C"/>
    <w:rsid w:val="009A4896"/>
    <w:rsid w:val="009D489B"/>
    <w:rsid w:val="009E0734"/>
    <w:rsid w:val="009E35F4"/>
    <w:rsid w:val="00A64E5F"/>
    <w:rsid w:val="00A70C31"/>
    <w:rsid w:val="00AC5DD1"/>
    <w:rsid w:val="00B33904"/>
    <w:rsid w:val="00B36633"/>
    <w:rsid w:val="00B6222D"/>
    <w:rsid w:val="00B641DF"/>
    <w:rsid w:val="00BA1EFE"/>
    <w:rsid w:val="00BB4898"/>
    <w:rsid w:val="00BB7E88"/>
    <w:rsid w:val="00BC27EB"/>
    <w:rsid w:val="00CB0F2B"/>
    <w:rsid w:val="00CE3AB9"/>
    <w:rsid w:val="00D13A83"/>
    <w:rsid w:val="00D50E1E"/>
    <w:rsid w:val="00DE1EB9"/>
    <w:rsid w:val="00DF3B21"/>
    <w:rsid w:val="00E27E3E"/>
    <w:rsid w:val="00E60456"/>
    <w:rsid w:val="00EF1465"/>
    <w:rsid w:val="00F9302E"/>
    <w:rsid w:val="00FF426A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7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37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A53D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A53D3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7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37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A53D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A53D3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585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 Silveira Assmann</dc:creator>
  <cp:lastModifiedBy>Tais Silveira Assmann</cp:lastModifiedBy>
  <cp:revision>15</cp:revision>
  <cp:lastPrinted>2019-09-02T18:49:00Z</cp:lastPrinted>
  <dcterms:created xsi:type="dcterms:W3CDTF">2019-09-04T20:19:00Z</dcterms:created>
  <dcterms:modified xsi:type="dcterms:W3CDTF">2019-09-30T19:18:00Z</dcterms:modified>
</cp:coreProperties>
</file>